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25"/>
        <w:tblW w:w="10063" w:type="dxa"/>
        <w:tblLook w:val="04A0" w:firstRow="1" w:lastRow="0" w:firstColumn="1" w:lastColumn="0" w:noHBand="0" w:noVBand="1"/>
      </w:tblPr>
      <w:tblGrid>
        <w:gridCol w:w="846"/>
        <w:gridCol w:w="1564"/>
        <w:gridCol w:w="2128"/>
        <w:gridCol w:w="2002"/>
        <w:gridCol w:w="3523"/>
      </w:tblGrid>
      <w:tr w:rsidR="000068E3" w:rsidRPr="000C46A7" w14:paraId="2A31CEBF" w14:textId="77777777" w:rsidTr="000068E3">
        <w:tc>
          <w:tcPr>
            <w:tcW w:w="846" w:type="dxa"/>
            <w:vAlign w:val="center"/>
          </w:tcPr>
          <w:p w14:paraId="67DA6426" w14:textId="77777777" w:rsidR="000068E3" w:rsidRPr="000C46A7" w:rsidRDefault="000068E3" w:rsidP="000068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564" w:type="dxa"/>
            <w:vAlign w:val="center"/>
          </w:tcPr>
          <w:p w14:paraId="4040F779" w14:textId="77777777" w:rsidR="000068E3" w:rsidRPr="000C46A7" w:rsidRDefault="000068E3" w:rsidP="000068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28" w:type="dxa"/>
            <w:vAlign w:val="center"/>
          </w:tcPr>
          <w:p w14:paraId="1762A57E" w14:textId="77777777" w:rsidR="000068E3" w:rsidRPr="000C46A7" w:rsidRDefault="000068E3" w:rsidP="000068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002" w:type="dxa"/>
            <w:vAlign w:val="center"/>
          </w:tcPr>
          <w:p w14:paraId="3E737FA8" w14:textId="77777777" w:rsidR="000068E3" w:rsidRPr="000C46A7" w:rsidRDefault="000068E3" w:rsidP="000068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46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/Reverse</w:t>
            </w:r>
          </w:p>
        </w:tc>
        <w:tc>
          <w:tcPr>
            <w:tcW w:w="3523" w:type="dxa"/>
            <w:vAlign w:val="center"/>
          </w:tcPr>
          <w:p w14:paraId="6FF5224D" w14:textId="77777777" w:rsidR="000068E3" w:rsidRPr="00FE795C" w:rsidRDefault="000068E3" w:rsidP="000068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9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</w:tr>
      <w:tr w:rsidR="000068E3" w:rsidRPr="000C46A7" w14:paraId="02AF7760" w14:textId="77777777" w:rsidTr="000068E3">
        <w:tc>
          <w:tcPr>
            <w:tcW w:w="846" w:type="dxa"/>
            <w:vMerge w:val="restart"/>
            <w:vAlign w:val="center"/>
          </w:tcPr>
          <w:p w14:paraId="53D54915" w14:textId="77777777" w:rsidR="000068E3" w:rsidRPr="001015C4" w:rsidRDefault="000068E3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64" w:type="dxa"/>
            <w:vMerge w:val="restart"/>
            <w:vAlign w:val="center"/>
          </w:tcPr>
          <w:p w14:paraId="38618059" w14:textId="77777777" w:rsidR="000068E3" w:rsidRPr="004B25D2" w:rsidRDefault="000068E3" w:rsidP="000068E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25D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sINH2</w:t>
            </w:r>
          </w:p>
        </w:tc>
        <w:tc>
          <w:tcPr>
            <w:tcW w:w="2128" w:type="dxa"/>
            <w:vMerge w:val="restart"/>
            <w:vAlign w:val="center"/>
          </w:tcPr>
          <w:p w14:paraId="0F85A862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_Os05g23610</w:t>
            </w:r>
          </w:p>
        </w:tc>
        <w:tc>
          <w:tcPr>
            <w:tcW w:w="2002" w:type="dxa"/>
            <w:vAlign w:val="center"/>
          </w:tcPr>
          <w:p w14:paraId="1599671C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23" w:type="dxa"/>
            <w:vAlign w:val="center"/>
          </w:tcPr>
          <w:p w14:paraId="391556CB" w14:textId="77777777" w:rsidR="000068E3" w:rsidRPr="00FE795C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95C">
              <w:rPr>
                <w:rFonts w:ascii="Times New Roman" w:eastAsia="Times New Roman" w:hAnsi="Times New Roman" w:cs="Times New Roman"/>
                <w:sz w:val="24"/>
                <w:szCs w:val="24"/>
              </w:rPr>
              <w:t>GGTGTGGAAATGCTGGACTG</w:t>
            </w:r>
          </w:p>
        </w:tc>
      </w:tr>
      <w:tr w:rsidR="000068E3" w:rsidRPr="000C46A7" w14:paraId="051C96F9" w14:textId="77777777" w:rsidTr="000068E3">
        <w:tc>
          <w:tcPr>
            <w:tcW w:w="846" w:type="dxa"/>
            <w:vMerge/>
            <w:vAlign w:val="center"/>
          </w:tcPr>
          <w:p w14:paraId="2083583F" w14:textId="77777777" w:rsidR="000068E3" w:rsidRPr="001015C4" w:rsidRDefault="000068E3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4" w:type="dxa"/>
            <w:vMerge/>
            <w:vAlign w:val="center"/>
          </w:tcPr>
          <w:p w14:paraId="69DD2F78" w14:textId="77777777" w:rsidR="000068E3" w:rsidRPr="00C63A3A" w:rsidRDefault="000068E3" w:rsidP="000068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Merge/>
            <w:vAlign w:val="center"/>
          </w:tcPr>
          <w:p w14:paraId="6573037B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08596D50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523" w:type="dxa"/>
            <w:vAlign w:val="center"/>
          </w:tcPr>
          <w:p w14:paraId="69C3518E" w14:textId="77777777" w:rsidR="000068E3" w:rsidRPr="00FE795C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95C">
              <w:rPr>
                <w:rFonts w:ascii="Times New Roman" w:eastAsia="Times New Roman" w:hAnsi="Times New Roman" w:cs="Times New Roman"/>
                <w:sz w:val="24"/>
                <w:szCs w:val="24"/>
              </w:rPr>
              <w:t>GTCATTGTCACCAACGCGTC</w:t>
            </w:r>
          </w:p>
        </w:tc>
      </w:tr>
      <w:tr w:rsidR="000068E3" w:rsidRPr="000C46A7" w14:paraId="65C0E66D" w14:textId="77777777" w:rsidTr="000068E3">
        <w:tc>
          <w:tcPr>
            <w:tcW w:w="846" w:type="dxa"/>
            <w:vMerge w:val="restart"/>
            <w:vAlign w:val="center"/>
          </w:tcPr>
          <w:p w14:paraId="34D86E87" w14:textId="77777777" w:rsidR="000068E3" w:rsidRPr="001015C4" w:rsidRDefault="000068E3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64" w:type="dxa"/>
            <w:vMerge w:val="restart"/>
            <w:vAlign w:val="center"/>
          </w:tcPr>
          <w:p w14:paraId="6E1500FD" w14:textId="77777777" w:rsidR="000068E3" w:rsidRPr="004B25D2" w:rsidRDefault="000068E3" w:rsidP="000068E3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25D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sINH3</w:t>
            </w:r>
          </w:p>
        </w:tc>
        <w:tc>
          <w:tcPr>
            <w:tcW w:w="2128" w:type="dxa"/>
            <w:vMerge w:val="restart"/>
            <w:vAlign w:val="center"/>
          </w:tcPr>
          <w:p w14:paraId="36D3E2D8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_Os05g18774</w:t>
            </w:r>
          </w:p>
        </w:tc>
        <w:tc>
          <w:tcPr>
            <w:tcW w:w="2002" w:type="dxa"/>
            <w:vAlign w:val="center"/>
          </w:tcPr>
          <w:p w14:paraId="79B258E6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23" w:type="dxa"/>
            <w:vAlign w:val="center"/>
          </w:tcPr>
          <w:p w14:paraId="4A0966FD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1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AAGATTCGCCGCCC</w:t>
            </w:r>
          </w:p>
        </w:tc>
      </w:tr>
      <w:tr w:rsidR="000068E3" w:rsidRPr="000C46A7" w14:paraId="7132AE9F" w14:textId="77777777" w:rsidTr="000068E3">
        <w:tc>
          <w:tcPr>
            <w:tcW w:w="846" w:type="dxa"/>
            <w:vMerge/>
            <w:vAlign w:val="center"/>
          </w:tcPr>
          <w:p w14:paraId="3454E0BB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vMerge/>
            <w:vAlign w:val="center"/>
          </w:tcPr>
          <w:p w14:paraId="373E2673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vMerge/>
            <w:vAlign w:val="center"/>
          </w:tcPr>
          <w:p w14:paraId="6655CC50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dxa"/>
            <w:vAlign w:val="center"/>
          </w:tcPr>
          <w:p w14:paraId="048BFE4B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3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523" w:type="dxa"/>
            <w:vAlign w:val="center"/>
          </w:tcPr>
          <w:p w14:paraId="09A745F0" w14:textId="77777777" w:rsidR="000068E3" w:rsidRPr="00C63A3A" w:rsidRDefault="000068E3" w:rsidP="00006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1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ACCTGGAAGGAGGGGAC</w:t>
            </w:r>
          </w:p>
        </w:tc>
      </w:tr>
    </w:tbl>
    <w:p w14:paraId="01AF30A4" w14:textId="553FDA1A" w:rsidR="000068E3" w:rsidRPr="006366B2" w:rsidRDefault="00D845D5" w:rsidP="000C46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E6167" w:rsidRPr="006366B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FB738E"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C46A7" w:rsidRPr="006366B2">
        <w:rPr>
          <w:rFonts w:ascii="Times New Roman" w:hAnsi="Times New Roman" w:cs="Times New Roman"/>
          <w:b/>
          <w:bCs/>
          <w:sz w:val="24"/>
          <w:szCs w:val="24"/>
        </w:rPr>
        <w:t>Primers</w:t>
      </w:r>
      <w:r w:rsidR="003E6167"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 used for identification </w:t>
      </w:r>
      <w:r w:rsidR="000C46A7" w:rsidRPr="006366B2">
        <w:rPr>
          <w:rFonts w:ascii="Times New Roman" w:hAnsi="Times New Roman" w:cs="Times New Roman"/>
          <w:b/>
          <w:bCs/>
          <w:sz w:val="24"/>
          <w:szCs w:val="24"/>
        </w:rPr>
        <w:t>of C</w:t>
      </w:r>
      <w:r w:rsidR="00FB738E" w:rsidRPr="006366B2">
        <w:rPr>
          <w:rFonts w:ascii="Times New Roman" w:hAnsi="Times New Roman" w:cs="Times New Roman"/>
          <w:b/>
          <w:bCs/>
          <w:sz w:val="24"/>
          <w:szCs w:val="24"/>
        </w:rPr>
        <w:t>RISPR</w:t>
      </w:r>
      <w:r w:rsidR="000C46A7" w:rsidRPr="006366B2">
        <w:rPr>
          <w:rFonts w:ascii="Times New Roman" w:hAnsi="Times New Roman" w:cs="Times New Roman"/>
          <w:b/>
          <w:bCs/>
          <w:sz w:val="24"/>
          <w:szCs w:val="24"/>
        </w:rPr>
        <w:t>/Cas9</w:t>
      </w:r>
      <w:r w:rsidR="00271B2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B738E"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46A7" w:rsidRPr="006366B2">
        <w:rPr>
          <w:rFonts w:ascii="Times New Roman" w:hAnsi="Times New Roman" w:cs="Times New Roman"/>
          <w:b/>
          <w:bCs/>
          <w:sz w:val="24"/>
          <w:szCs w:val="24"/>
        </w:rPr>
        <w:t>mediate</w:t>
      </w:r>
      <w:r w:rsidR="00FB738E"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0C46A7" w:rsidRPr="006366B2">
        <w:rPr>
          <w:rFonts w:ascii="Times New Roman" w:hAnsi="Times New Roman" w:cs="Times New Roman"/>
          <w:b/>
          <w:bCs/>
          <w:sz w:val="24"/>
          <w:szCs w:val="24"/>
        </w:rPr>
        <w:t>knockout lin</w:t>
      </w:r>
      <w:r w:rsidR="001702EB" w:rsidRPr="006366B2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FB738E" w:rsidRPr="006366B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725EB9" w14:textId="77777777" w:rsidR="00A91326" w:rsidRPr="006366B2" w:rsidRDefault="00A91326" w:rsidP="000068E3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3E194E" w14:textId="3FF18956" w:rsidR="00173A14" w:rsidRPr="006366B2" w:rsidRDefault="00173A14" w:rsidP="00173A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02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2B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66B2"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qRT-PCR</w:t>
      </w:r>
    </w:p>
    <w:tbl>
      <w:tblPr>
        <w:tblStyle w:val="TableGrid"/>
        <w:tblpPr w:leftFromText="180" w:rightFromText="180" w:vertAnchor="text" w:horzAnchor="margin" w:tblpXSpec="center" w:tblpY="126"/>
        <w:tblW w:w="10207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2126"/>
        <w:gridCol w:w="1984"/>
        <w:gridCol w:w="3975"/>
      </w:tblGrid>
      <w:tr w:rsidR="00173A14" w:rsidRPr="006366B2" w14:paraId="7A47598B" w14:textId="77777777" w:rsidTr="00173A14">
        <w:tc>
          <w:tcPr>
            <w:tcW w:w="846" w:type="dxa"/>
            <w:vAlign w:val="center"/>
          </w:tcPr>
          <w:p w14:paraId="3DBAB808" w14:textId="77777777" w:rsidR="00173A14" w:rsidRPr="006366B2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276" w:type="dxa"/>
            <w:vAlign w:val="center"/>
          </w:tcPr>
          <w:p w14:paraId="3F32E75E" w14:textId="77777777" w:rsidR="00173A14" w:rsidRPr="006366B2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26" w:type="dxa"/>
            <w:vAlign w:val="center"/>
          </w:tcPr>
          <w:p w14:paraId="1EE2E089" w14:textId="77777777" w:rsidR="00173A14" w:rsidRPr="006366B2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984" w:type="dxa"/>
            <w:vAlign w:val="center"/>
          </w:tcPr>
          <w:p w14:paraId="00CCA404" w14:textId="77777777" w:rsidR="00173A14" w:rsidRPr="006366B2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/Reverse</w:t>
            </w:r>
          </w:p>
        </w:tc>
        <w:tc>
          <w:tcPr>
            <w:tcW w:w="3975" w:type="dxa"/>
            <w:vAlign w:val="center"/>
          </w:tcPr>
          <w:p w14:paraId="45BCE26D" w14:textId="77777777" w:rsidR="00173A14" w:rsidRPr="006366B2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6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</w:tr>
      <w:tr w:rsidR="00173A14" w:rsidRPr="003D7591" w14:paraId="207140D1" w14:textId="77777777" w:rsidTr="00173A14">
        <w:tc>
          <w:tcPr>
            <w:tcW w:w="846" w:type="dxa"/>
            <w:vMerge w:val="restart"/>
            <w:vAlign w:val="center"/>
          </w:tcPr>
          <w:p w14:paraId="1E432F0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vMerge w:val="restart"/>
            <w:vAlign w:val="center"/>
          </w:tcPr>
          <w:p w14:paraId="126FA0AC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INH2</w:t>
            </w:r>
          </w:p>
        </w:tc>
        <w:tc>
          <w:tcPr>
            <w:tcW w:w="2126" w:type="dxa"/>
            <w:vMerge w:val="restart"/>
            <w:vAlign w:val="center"/>
          </w:tcPr>
          <w:p w14:paraId="5F738F6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_Os05g23610</w:t>
            </w:r>
          </w:p>
        </w:tc>
        <w:tc>
          <w:tcPr>
            <w:tcW w:w="1984" w:type="dxa"/>
            <w:vAlign w:val="center"/>
          </w:tcPr>
          <w:p w14:paraId="6F50F64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1004BA71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ATGATGCAGATGCCATGGAAC</w:t>
            </w:r>
          </w:p>
        </w:tc>
      </w:tr>
      <w:tr w:rsidR="00173A14" w:rsidRPr="003D7591" w14:paraId="08FCF2C4" w14:textId="77777777" w:rsidTr="00173A14">
        <w:tc>
          <w:tcPr>
            <w:tcW w:w="846" w:type="dxa"/>
            <w:vMerge/>
            <w:vAlign w:val="center"/>
          </w:tcPr>
          <w:p w14:paraId="33D05B8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B534BF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25951B7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44C7A6D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650196A4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CGCATCAGCTCCTTCACCT</w:t>
            </w:r>
          </w:p>
        </w:tc>
      </w:tr>
      <w:tr w:rsidR="00173A14" w:rsidRPr="003D7591" w14:paraId="3FA794DA" w14:textId="77777777" w:rsidTr="00173A14">
        <w:tc>
          <w:tcPr>
            <w:tcW w:w="846" w:type="dxa"/>
            <w:vMerge w:val="restart"/>
            <w:vAlign w:val="center"/>
          </w:tcPr>
          <w:p w14:paraId="6AF9ECD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vMerge w:val="restart"/>
            <w:vAlign w:val="center"/>
          </w:tcPr>
          <w:p w14:paraId="1100EC2C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INH3</w:t>
            </w:r>
          </w:p>
        </w:tc>
        <w:tc>
          <w:tcPr>
            <w:tcW w:w="2126" w:type="dxa"/>
            <w:vMerge w:val="restart"/>
            <w:vAlign w:val="center"/>
          </w:tcPr>
          <w:p w14:paraId="6B7120A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_Os05g18774</w:t>
            </w:r>
          </w:p>
        </w:tc>
        <w:tc>
          <w:tcPr>
            <w:tcW w:w="1984" w:type="dxa"/>
            <w:vAlign w:val="center"/>
          </w:tcPr>
          <w:p w14:paraId="6DFDE01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3F8A81EF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GGCCGAAGAAGAAGGTGAC</w:t>
            </w:r>
          </w:p>
        </w:tc>
      </w:tr>
      <w:tr w:rsidR="00173A14" w:rsidRPr="003D7591" w14:paraId="12FF8309" w14:textId="77777777" w:rsidTr="00173A14">
        <w:tc>
          <w:tcPr>
            <w:tcW w:w="846" w:type="dxa"/>
            <w:vMerge/>
            <w:vAlign w:val="center"/>
          </w:tcPr>
          <w:p w14:paraId="1B063FAC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9C5601B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0404D59C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83876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78EF64EB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AAGGGGACCTCCTTGTGGA</w:t>
            </w:r>
          </w:p>
        </w:tc>
      </w:tr>
      <w:tr w:rsidR="00173A14" w:rsidRPr="003D7591" w14:paraId="48B6CAE6" w14:textId="77777777" w:rsidTr="00173A14">
        <w:tc>
          <w:tcPr>
            <w:tcW w:w="846" w:type="dxa"/>
            <w:vMerge w:val="restart"/>
            <w:vAlign w:val="center"/>
          </w:tcPr>
          <w:p w14:paraId="6F52A6E4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vMerge w:val="restart"/>
            <w:vAlign w:val="center"/>
          </w:tcPr>
          <w:p w14:paraId="50D962A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LEA3</w:t>
            </w:r>
          </w:p>
        </w:tc>
        <w:tc>
          <w:tcPr>
            <w:tcW w:w="2126" w:type="dxa"/>
            <w:vMerge w:val="restart"/>
            <w:vAlign w:val="center"/>
          </w:tcPr>
          <w:p w14:paraId="3EA9803F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CFCFC"/>
              </w:rPr>
            </w:pPr>
            <w:r w:rsidRPr="003D75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4339480</w:t>
            </w:r>
          </w:p>
        </w:tc>
        <w:tc>
          <w:tcPr>
            <w:tcW w:w="1984" w:type="dxa"/>
            <w:vAlign w:val="center"/>
          </w:tcPr>
          <w:p w14:paraId="07A9CEDA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18712C22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AAGCAGAAGACCGCCGAGAC</w:t>
            </w:r>
          </w:p>
        </w:tc>
      </w:tr>
      <w:tr w:rsidR="00173A14" w:rsidRPr="003D7591" w14:paraId="3F7F9248" w14:textId="77777777" w:rsidTr="00173A14">
        <w:tc>
          <w:tcPr>
            <w:tcW w:w="846" w:type="dxa"/>
            <w:vMerge/>
            <w:vAlign w:val="center"/>
          </w:tcPr>
          <w:p w14:paraId="2792BC63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351EBD8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38D19B0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C363CE7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27CB5B70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GCTCTTCACCTGCTCACTCG</w:t>
            </w:r>
          </w:p>
        </w:tc>
      </w:tr>
      <w:tr w:rsidR="00173A14" w:rsidRPr="003D7591" w14:paraId="602577E9" w14:textId="77777777" w:rsidTr="00173A14">
        <w:tc>
          <w:tcPr>
            <w:tcW w:w="846" w:type="dxa"/>
            <w:vMerge w:val="restart"/>
            <w:vAlign w:val="center"/>
          </w:tcPr>
          <w:p w14:paraId="1C1BAFA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vMerge w:val="restart"/>
            <w:vAlign w:val="center"/>
          </w:tcPr>
          <w:p w14:paraId="6D2E1E76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LIP19</w:t>
            </w:r>
          </w:p>
        </w:tc>
        <w:tc>
          <w:tcPr>
            <w:tcW w:w="2126" w:type="dxa"/>
            <w:vMerge w:val="restart"/>
            <w:vAlign w:val="center"/>
          </w:tcPr>
          <w:p w14:paraId="1D5386B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D75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4337699</w:t>
            </w:r>
          </w:p>
        </w:tc>
        <w:tc>
          <w:tcPr>
            <w:tcW w:w="1984" w:type="dxa"/>
            <w:vAlign w:val="center"/>
          </w:tcPr>
          <w:p w14:paraId="2862BE1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6F2456DE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TCGGCAGCGTCCTGGAGA</w:t>
            </w:r>
          </w:p>
        </w:tc>
      </w:tr>
      <w:tr w:rsidR="00173A14" w:rsidRPr="003D7591" w14:paraId="53A09BE4" w14:textId="77777777" w:rsidTr="00173A14">
        <w:tc>
          <w:tcPr>
            <w:tcW w:w="846" w:type="dxa"/>
            <w:vMerge/>
            <w:vAlign w:val="center"/>
          </w:tcPr>
          <w:p w14:paraId="187609D4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363B7E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2391C626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A6B5501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72A8DFDA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CAGAACTGGAAGGCGTCGG</w:t>
            </w:r>
          </w:p>
        </w:tc>
      </w:tr>
      <w:tr w:rsidR="00173A14" w:rsidRPr="003D7591" w14:paraId="062F8A0F" w14:textId="77777777" w:rsidTr="00173A14">
        <w:tc>
          <w:tcPr>
            <w:tcW w:w="846" w:type="dxa"/>
            <w:vMerge w:val="restart"/>
            <w:vAlign w:val="center"/>
          </w:tcPr>
          <w:p w14:paraId="538950AB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vMerge w:val="restart"/>
            <w:vAlign w:val="center"/>
          </w:tcPr>
          <w:p w14:paraId="55E89DF7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P5CS1</w:t>
            </w:r>
          </w:p>
        </w:tc>
        <w:tc>
          <w:tcPr>
            <w:tcW w:w="2126" w:type="dxa"/>
            <w:vMerge w:val="restart"/>
            <w:vAlign w:val="center"/>
          </w:tcPr>
          <w:p w14:paraId="5800F18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4338979</w:t>
            </w:r>
          </w:p>
        </w:tc>
        <w:tc>
          <w:tcPr>
            <w:tcW w:w="1984" w:type="dxa"/>
            <w:vAlign w:val="center"/>
          </w:tcPr>
          <w:p w14:paraId="373DEDD5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5DD9C38B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eastAsia="Times New Roman" w:hAnsi="Times New Roman" w:cs="Times New Roman"/>
                <w:sz w:val="24"/>
                <w:szCs w:val="24"/>
              </w:rPr>
              <w:t>GCTGACATGGATATGGCAAAAC</w:t>
            </w:r>
          </w:p>
        </w:tc>
      </w:tr>
      <w:tr w:rsidR="00173A14" w:rsidRPr="003D7591" w14:paraId="7A96375F" w14:textId="77777777" w:rsidTr="00173A14">
        <w:tc>
          <w:tcPr>
            <w:tcW w:w="846" w:type="dxa"/>
            <w:vMerge/>
            <w:vAlign w:val="center"/>
          </w:tcPr>
          <w:p w14:paraId="68D01DC4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312CA83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52EFC30E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31AC428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44E404BA" w14:textId="77777777" w:rsidR="00173A14" w:rsidRPr="003D7591" w:rsidRDefault="00173A14" w:rsidP="00173A14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eastAsia="Times New Roman" w:hAnsi="Times New Roman" w:cs="Times New Roman"/>
                <w:sz w:val="24"/>
                <w:szCs w:val="24"/>
              </w:rPr>
              <w:t>GTAAGGTCTCCATTGCATTGCA</w:t>
            </w:r>
          </w:p>
        </w:tc>
      </w:tr>
      <w:tr w:rsidR="00173A14" w:rsidRPr="003D7591" w14:paraId="68A4C39D" w14:textId="77777777" w:rsidTr="00173A14">
        <w:tc>
          <w:tcPr>
            <w:tcW w:w="846" w:type="dxa"/>
            <w:vMerge w:val="restart"/>
            <w:vAlign w:val="center"/>
          </w:tcPr>
          <w:p w14:paraId="6FD7359D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76" w:type="dxa"/>
            <w:vMerge w:val="restart"/>
            <w:vAlign w:val="center"/>
          </w:tcPr>
          <w:p w14:paraId="2E30BCDA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OsNAC1</w:t>
            </w:r>
          </w:p>
        </w:tc>
        <w:tc>
          <w:tcPr>
            <w:tcW w:w="2126" w:type="dxa"/>
            <w:vMerge w:val="restart"/>
            <w:vAlign w:val="center"/>
          </w:tcPr>
          <w:p w14:paraId="1EC9B191" w14:textId="77777777" w:rsidR="00173A14" w:rsidRPr="003D7591" w:rsidRDefault="00173A14" w:rsidP="00173A14">
            <w:pPr>
              <w:shd w:val="clear" w:color="auto" w:fill="FFFFFF"/>
              <w:spacing w:line="18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D759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4334553</w:t>
            </w:r>
          </w:p>
        </w:tc>
        <w:tc>
          <w:tcPr>
            <w:tcW w:w="1984" w:type="dxa"/>
            <w:vAlign w:val="center"/>
          </w:tcPr>
          <w:p w14:paraId="3AADCE4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38CE97DD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AGGCGCTCGTGTTCTACGC</w:t>
            </w:r>
          </w:p>
        </w:tc>
      </w:tr>
      <w:tr w:rsidR="00173A14" w:rsidRPr="003D7591" w14:paraId="794E4678" w14:textId="77777777" w:rsidTr="00173A14">
        <w:tc>
          <w:tcPr>
            <w:tcW w:w="846" w:type="dxa"/>
            <w:vMerge/>
            <w:vAlign w:val="center"/>
          </w:tcPr>
          <w:p w14:paraId="13F13F1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90D51A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7F01814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7C8667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5E0ECFFF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CCCTGCTGCATCTTCTCCC</w:t>
            </w:r>
          </w:p>
        </w:tc>
      </w:tr>
      <w:tr w:rsidR="00173A14" w:rsidRPr="003D7591" w14:paraId="2A2C7414" w14:textId="77777777" w:rsidTr="00173A14">
        <w:tc>
          <w:tcPr>
            <w:tcW w:w="846" w:type="dxa"/>
            <w:vMerge w:val="restart"/>
            <w:vAlign w:val="center"/>
          </w:tcPr>
          <w:p w14:paraId="4AF26BD2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vMerge w:val="restart"/>
            <w:vAlign w:val="center"/>
          </w:tcPr>
          <w:p w14:paraId="511F257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UBQ-10</w:t>
            </w:r>
          </w:p>
        </w:tc>
        <w:tc>
          <w:tcPr>
            <w:tcW w:w="2126" w:type="dxa"/>
            <w:vMerge w:val="restart"/>
            <w:vAlign w:val="center"/>
          </w:tcPr>
          <w:p w14:paraId="32EC24D6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LOC_Os02g06640</w:t>
            </w:r>
          </w:p>
        </w:tc>
        <w:tc>
          <w:tcPr>
            <w:tcW w:w="1984" w:type="dxa"/>
            <w:vAlign w:val="center"/>
          </w:tcPr>
          <w:p w14:paraId="284DF5D8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75" w:type="dxa"/>
            <w:vAlign w:val="center"/>
          </w:tcPr>
          <w:p w14:paraId="51DD199D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TCTGATCTTCGCTGGCAA</w:t>
            </w:r>
          </w:p>
        </w:tc>
      </w:tr>
      <w:tr w:rsidR="00173A14" w:rsidRPr="003D7591" w14:paraId="1D5E8791" w14:textId="77777777" w:rsidTr="00173A14">
        <w:tc>
          <w:tcPr>
            <w:tcW w:w="846" w:type="dxa"/>
            <w:vMerge/>
            <w:vAlign w:val="center"/>
          </w:tcPr>
          <w:p w14:paraId="066DE728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1498C60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3D9B041C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EF979B7" w14:textId="77777777" w:rsidR="00173A14" w:rsidRPr="003D7591" w:rsidRDefault="00173A14" w:rsidP="00173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75" w:type="dxa"/>
            <w:vAlign w:val="center"/>
          </w:tcPr>
          <w:p w14:paraId="43BF4FA0" w14:textId="77777777" w:rsidR="00173A14" w:rsidRPr="003D7591" w:rsidRDefault="00173A14" w:rsidP="00173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sz w:val="24"/>
                <w:szCs w:val="24"/>
              </w:rPr>
              <w:t>CAAACTGGCTGATTACTGACC</w:t>
            </w:r>
          </w:p>
        </w:tc>
      </w:tr>
    </w:tbl>
    <w:p w14:paraId="2353C917" w14:textId="77777777" w:rsidR="00774A24" w:rsidRPr="006366B2" w:rsidRDefault="00774A24" w:rsidP="003E6167">
      <w:pPr>
        <w:rPr>
          <w:rFonts w:ascii="Times New Roman" w:hAnsi="Times New Roman" w:cs="Times New Roman"/>
          <w:sz w:val="24"/>
          <w:szCs w:val="24"/>
        </w:rPr>
      </w:pPr>
    </w:p>
    <w:p w14:paraId="2AA1E519" w14:textId="0D9EFDCD" w:rsidR="00002B79" w:rsidRPr="00C143D9" w:rsidRDefault="004B69BD" w:rsidP="004B69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43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F751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143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43D9" w:rsidRPr="00C143D9">
        <w:rPr>
          <w:rFonts w:ascii="Times New Roman" w:hAnsi="Times New Roman" w:cs="Times New Roman"/>
          <w:b/>
          <w:bCs/>
          <w:sz w:val="24"/>
          <w:szCs w:val="24"/>
        </w:rPr>
        <w:t xml:space="preserve"> List of genes accession number</w:t>
      </w:r>
    </w:p>
    <w:tbl>
      <w:tblPr>
        <w:tblStyle w:val="TableGrid"/>
        <w:tblW w:w="0" w:type="auto"/>
        <w:tblInd w:w="684" w:type="dxa"/>
        <w:tblLook w:val="04A0" w:firstRow="1" w:lastRow="0" w:firstColumn="1" w:lastColumn="0" w:noHBand="0" w:noVBand="1"/>
      </w:tblPr>
      <w:tblGrid>
        <w:gridCol w:w="1016"/>
        <w:gridCol w:w="1731"/>
        <w:gridCol w:w="2552"/>
      </w:tblGrid>
      <w:tr w:rsidR="00002B79" w14:paraId="05DE71F3" w14:textId="77777777" w:rsidTr="00BF6B0F">
        <w:tc>
          <w:tcPr>
            <w:tcW w:w="1016" w:type="dxa"/>
          </w:tcPr>
          <w:p w14:paraId="315D5CBF" w14:textId="445399C0" w:rsidR="00002B79" w:rsidRPr="003D7591" w:rsidRDefault="00002B79" w:rsidP="00002B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1731" w:type="dxa"/>
          </w:tcPr>
          <w:p w14:paraId="65BBC814" w14:textId="6065E529" w:rsidR="00002B79" w:rsidRPr="003D7591" w:rsidRDefault="004B69BD" w:rsidP="00002B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52" w:type="dxa"/>
          </w:tcPr>
          <w:p w14:paraId="6FF7860C" w14:textId="50F99B66" w:rsidR="00002B79" w:rsidRPr="003D7591" w:rsidRDefault="004B69BD" w:rsidP="00002B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Locus</w:t>
            </w:r>
          </w:p>
        </w:tc>
      </w:tr>
      <w:tr w:rsidR="004B69BD" w14:paraId="0E058ED4" w14:textId="77777777" w:rsidTr="00BF6B0F">
        <w:trPr>
          <w:trHeight w:val="66"/>
        </w:trPr>
        <w:tc>
          <w:tcPr>
            <w:tcW w:w="1016" w:type="dxa"/>
          </w:tcPr>
          <w:p w14:paraId="41C626DB" w14:textId="339A594E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31" w:type="dxa"/>
          </w:tcPr>
          <w:p w14:paraId="69CD8682" w14:textId="6301281A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INH2</w:t>
            </w:r>
          </w:p>
        </w:tc>
        <w:tc>
          <w:tcPr>
            <w:tcW w:w="2552" w:type="dxa"/>
          </w:tcPr>
          <w:p w14:paraId="0CAE1919" w14:textId="2AAB5EDC" w:rsidR="004B69BD" w:rsidRPr="00985FF8" w:rsidRDefault="004B69BD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eastAsia="等线" w:hAnsi="Times New Roman" w:cs="Times New Roman"/>
                <w:sz w:val="28"/>
                <w:szCs w:val="28"/>
              </w:rPr>
              <w:t>LOC_Os05g23610</w:t>
            </w:r>
          </w:p>
        </w:tc>
      </w:tr>
      <w:tr w:rsidR="004B69BD" w14:paraId="70B41E3C" w14:textId="77777777" w:rsidTr="00BF6B0F">
        <w:tc>
          <w:tcPr>
            <w:tcW w:w="1016" w:type="dxa"/>
          </w:tcPr>
          <w:p w14:paraId="06451E15" w14:textId="4360D177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31" w:type="dxa"/>
          </w:tcPr>
          <w:p w14:paraId="249FAE8C" w14:textId="64EB5838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INH3</w:t>
            </w:r>
          </w:p>
        </w:tc>
        <w:tc>
          <w:tcPr>
            <w:tcW w:w="2552" w:type="dxa"/>
          </w:tcPr>
          <w:p w14:paraId="1CF7FD10" w14:textId="0B62DDC4" w:rsidR="004B69BD" w:rsidRPr="00985FF8" w:rsidRDefault="004B69BD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eastAsia="等线" w:hAnsi="Times New Roman" w:cs="Times New Roman"/>
                <w:sz w:val="28"/>
                <w:szCs w:val="28"/>
              </w:rPr>
              <w:t>LOC_Os05g18774</w:t>
            </w:r>
          </w:p>
        </w:tc>
      </w:tr>
      <w:tr w:rsidR="004B69BD" w14:paraId="051629A4" w14:textId="77777777" w:rsidTr="00BF6B0F">
        <w:tc>
          <w:tcPr>
            <w:tcW w:w="1016" w:type="dxa"/>
          </w:tcPr>
          <w:p w14:paraId="48F8D251" w14:textId="764E70E8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31" w:type="dxa"/>
          </w:tcPr>
          <w:p w14:paraId="0CA94445" w14:textId="382F602B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TOPP1</w:t>
            </w:r>
          </w:p>
        </w:tc>
        <w:tc>
          <w:tcPr>
            <w:tcW w:w="2552" w:type="dxa"/>
          </w:tcPr>
          <w:p w14:paraId="54ACD28C" w14:textId="547A1398" w:rsidR="004B69BD" w:rsidRPr="00985FF8" w:rsidRDefault="00000000" w:rsidP="004B69BD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hyperlink r:id="rId7" w:history="1">
              <w:r w:rsidR="004B69BD" w:rsidRPr="00985FF8">
                <w:rPr>
                  <w:rFonts w:ascii="Times New Roman" w:eastAsia="Times New Roman" w:hAnsi="Times New Roman" w:cs="Times New Roman"/>
                  <w:sz w:val="28"/>
                  <w:szCs w:val="28"/>
                </w:rPr>
                <w:t>LOC_Os08g35440</w:t>
              </w:r>
            </w:hyperlink>
          </w:p>
        </w:tc>
      </w:tr>
      <w:tr w:rsidR="004B69BD" w14:paraId="72D22089" w14:textId="77777777" w:rsidTr="00BF6B0F">
        <w:tc>
          <w:tcPr>
            <w:tcW w:w="1016" w:type="dxa"/>
          </w:tcPr>
          <w:p w14:paraId="404BD11E" w14:textId="154384BC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31" w:type="dxa"/>
          </w:tcPr>
          <w:p w14:paraId="37A25134" w14:textId="3410500F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TOPP2</w:t>
            </w:r>
          </w:p>
        </w:tc>
        <w:tc>
          <w:tcPr>
            <w:tcW w:w="2552" w:type="dxa"/>
          </w:tcPr>
          <w:p w14:paraId="6912018B" w14:textId="1DAA471E" w:rsidR="004B69BD" w:rsidRPr="00985FF8" w:rsidRDefault="004B69BD" w:rsidP="004B69BD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eastAsia="Times New Roman" w:hAnsi="Times New Roman" w:cs="Times New Roman"/>
                <w:sz w:val="28"/>
                <w:szCs w:val="28"/>
              </w:rPr>
              <w:t>LOC-Os06g06880</w:t>
            </w:r>
          </w:p>
        </w:tc>
      </w:tr>
      <w:tr w:rsidR="004B69BD" w14:paraId="3EE93FDB" w14:textId="77777777" w:rsidTr="00BF6B0F">
        <w:tc>
          <w:tcPr>
            <w:tcW w:w="1016" w:type="dxa"/>
          </w:tcPr>
          <w:p w14:paraId="4833C03A" w14:textId="5A47E169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31" w:type="dxa"/>
          </w:tcPr>
          <w:p w14:paraId="04625AA6" w14:textId="43ECA1B1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TOPP3</w:t>
            </w:r>
          </w:p>
        </w:tc>
        <w:tc>
          <w:tcPr>
            <w:tcW w:w="2552" w:type="dxa"/>
          </w:tcPr>
          <w:p w14:paraId="4C3C4328" w14:textId="486C0C4D" w:rsidR="004B69BD" w:rsidRPr="00985FF8" w:rsidRDefault="004B69BD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LOC_Os02g57450</w:t>
            </w:r>
          </w:p>
        </w:tc>
      </w:tr>
      <w:tr w:rsidR="004B69BD" w14:paraId="7F661124" w14:textId="77777777" w:rsidTr="00BF6B0F">
        <w:tc>
          <w:tcPr>
            <w:tcW w:w="1016" w:type="dxa"/>
          </w:tcPr>
          <w:p w14:paraId="0796D953" w14:textId="129F4D11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31" w:type="dxa"/>
          </w:tcPr>
          <w:p w14:paraId="411BFC26" w14:textId="7E217266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TOPP4</w:t>
            </w:r>
          </w:p>
        </w:tc>
        <w:tc>
          <w:tcPr>
            <w:tcW w:w="2552" w:type="dxa"/>
          </w:tcPr>
          <w:p w14:paraId="69A52414" w14:textId="1FC73BC8" w:rsidR="004B69BD" w:rsidRPr="00985FF8" w:rsidRDefault="00000000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hyperlink r:id="rId8" w:history="1">
              <w:r w:rsidR="004B69BD" w:rsidRPr="00985FF8">
                <w:rPr>
                  <w:rFonts w:ascii="Times New Roman" w:eastAsia="Times New Roman" w:hAnsi="Times New Roman" w:cs="Times New Roman"/>
                  <w:sz w:val="28"/>
                  <w:szCs w:val="28"/>
                </w:rPr>
                <w:t>LOC_Os03g16110</w:t>
              </w:r>
            </w:hyperlink>
          </w:p>
        </w:tc>
      </w:tr>
      <w:tr w:rsidR="004B69BD" w14:paraId="6D5837DB" w14:textId="77777777" w:rsidTr="00BF6B0F">
        <w:tc>
          <w:tcPr>
            <w:tcW w:w="1016" w:type="dxa"/>
          </w:tcPr>
          <w:p w14:paraId="3E4837D1" w14:textId="637A135E" w:rsidR="004B69BD" w:rsidRPr="003D7591" w:rsidRDefault="004B69BD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75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31" w:type="dxa"/>
          </w:tcPr>
          <w:p w14:paraId="73923273" w14:textId="405AEE95" w:rsidR="004B69BD" w:rsidRPr="00985FF8" w:rsidRDefault="004B69BD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TOPP5</w:t>
            </w:r>
          </w:p>
        </w:tc>
        <w:tc>
          <w:tcPr>
            <w:tcW w:w="2552" w:type="dxa"/>
          </w:tcPr>
          <w:p w14:paraId="4AA66AB3" w14:textId="4DEE4D48" w:rsidR="004B69BD" w:rsidRPr="00985FF8" w:rsidRDefault="00000000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hyperlink r:id="rId9" w:history="1">
              <w:r w:rsidR="004B69BD" w:rsidRPr="00985FF8">
                <w:rPr>
                  <w:rFonts w:ascii="Times New Roman" w:eastAsia="Times New Roman" w:hAnsi="Times New Roman" w:cs="Times New Roman"/>
                  <w:sz w:val="28"/>
                  <w:szCs w:val="28"/>
                </w:rPr>
                <w:t>LOC_Os01g24750</w:t>
              </w:r>
            </w:hyperlink>
          </w:p>
        </w:tc>
      </w:tr>
      <w:tr w:rsidR="00FF6C30" w14:paraId="195BA417" w14:textId="77777777" w:rsidTr="00BF6B0F">
        <w:tc>
          <w:tcPr>
            <w:tcW w:w="1016" w:type="dxa"/>
          </w:tcPr>
          <w:p w14:paraId="3B39DBA4" w14:textId="6BB2D70D" w:rsidR="00FF6C30" w:rsidRPr="003D7591" w:rsidRDefault="00FF6C30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31" w:type="dxa"/>
          </w:tcPr>
          <w:p w14:paraId="35ABE93D" w14:textId="5F37FC87" w:rsidR="00FF6C30" w:rsidRPr="00985FF8" w:rsidRDefault="00FF6C30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1</w:t>
            </w:r>
          </w:p>
        </w:tc>
        <w:tc>
          <w:tcPr>
            <w:tcW w:w="2552" w:type="dxa"/>
          </w:tcPr>
          <w:p w14:paraId="1F1F931E" w14:textId="16702360" w:rsidR="00FF6C30" w:rsidRPr="00985FF8" w:rsidRDefault="00CC49B2" w:rsidP="00CC49B2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eastAsia="Times New Roman" w:hAnsi="Times New Roman" w:cs="Times New Roman"/>
                <w:sz w:val="28"/>
                <w:szCs w:val="28"/>
              </w:rPr>
              <w:t>LOC_Os03g27280</w:t>
            </w:r>
          </w:p>
        </w:tc>
      </w:tr>
      <w:tr w:rsidR="00FF6C30" w14:paraId="385396E4" w14:textId="77777777" w:rsidTr="00BF6B0F">
        <w:tc>
          <w:tcPr>
            <w:tcW w:w="1016" w:type="dxa"/>
          </w:tcPr>
          <w:p w14:paraId="2C2AD281" w14:textId="403ED557" w:rsidR="00FF6C30" w:rsidRDefault="00FF6C30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31" w:type="dxa"/>
          </w:tcPr>
          <w:p w14:paraId="01DA58B6" w14:textId="25790CF3" w:rsidR="00FF6C30" w:rsidRPr="00985FF8" w:rsidRDefault="00FF6C30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2</w:t>
            </w:r>
          </w:p>
        </w:tc>
        <w:tc>
          <w:tcPr>
            <w:tcW w:w="2552" w:type="dxa"/>
          </w:tcPr>
          <w:p w14:paraId="3089FA49" w14:textId="671E810D" w:rsidR="00FF6C30" w:rsidRPr="00985FF8" w:rsidRDefault="00CC49B2" w:rsidP="00CC49B2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eastAsia="Times New Roman" w:hAnsi="Times New Roman" w:cs="Times New Roman"/>
                <w:sz w:val="28"/>
                <w:szCs w:val="28"/>
              </w:rPr>
              <w:t>LOC-Os07g42940</w:t>
            </w:r>
          </w:p>
        </w:tc>
      </w:tr>
      <w:tr w:rsidR="00FF6C30" w14:paraId="69175C5A" w14:textId="77777777" w:rsidTr="00BF6B0F">
        <w:tc>
          <w:tcPr>
            <w:tcW w:w="1016" w:type="dxa"/>
          </w:tcPr>
          <w:p w14:paraId="2AA99DFE" w14:textId="0CFB4200" w:rsidR="00FF6C30" w:rsidRDefault="00FF6C30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31" w:type="dxa"/>
          </w:tcPr>
          <w:p w14:paraId="481EE22E" w14:textId="22D946B3" w:rsidR="00FF6C30" w:rsidRPr="00985FF8" w:rsidRDefault="00FF6C30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3</w:t>
            </w:r>
          </w:p>
        </w:tc>
        <w:tc>
          <w:tcPr>
            <w:tcW w:w="2552" w:type="dxa"/>
          </w:tcPr>
          <w:p w14:paraId="63D7CE6F" w14:textId="61A38877" w:rsidR="00FF6C30" w:rsidRPr="00985FF8" w:rsidRDefault="00CC49B2" w:rsidP="004B69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LOC_Os10g41490</w:t>
            </w:r>
          </w:p>
        </w:tc>
      </w:tr>
      <w:tr w:rsidR="00CC49B2" w14:paraId="1DCAC94E" w14:textId="77777777" w:rsidTr="00BF6B0F">
        <w:tc>
          <w:tcPr>
            <w:tcW w:w="1016" w:type="dxa"/>
          </w:tcPr>
          <w:p w14:paraId="7E5EBEA5" w14:textId="05A6DD82" w:rsidR="00CC49B2" w:rsidRDefault="00CC49B2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31" w:type="dxa"/>
          </w:tcPr>
          <w:p w14:paraId="13C4CC23" w14:textId="77F80EFC" w:rsidR="00CC49B2" w:rsidRPr="00985FF8" w:rsidRDefault="00CC49B2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4</w:t>
            </w:r>
          </w:p>
        </w:tc>
        <w:tc>
          <w:tcPr>
            <w:tcW w:w="2552" w:type="dxa"/>
          </w:tcPr>
          <w:p w14:paraId="7FD8087E" w14:textId="1AC28938" w:rsidR="00CC49B2" w:rsidRPr="00985FF8" w:rsidRDefault="00000000" w:rsidP="00CC49B2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hyperlink r:id="rId10" w:history="1">
              <w:r w:rsidR="00985FF8" w:rsidRPr="00985FF8">
                <w:rPr>
                  <w:rStyle w:val="Hyperlink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  <w:shd w:val="clear" w:color="auto" w:fill="FFFFFF"/>
                </w:rPr>
                <w:t>LOC_Os01g64970</w:t>
              </w:r>
            </w:hyperlink>
          </w:p>
        </w:tc>
      </w:tr>
      <w:tr w:rsidR="00CC49B2" w14:paraId="49730CB8" w14:textId="77777777" w:rsidTr="00BF6B0F">
        <w:tc>
          <w:tcPr>
            <w:tcW w:w="1016" w:type="dxa"/>
          </w:tcPr>
          <w:p w14:paraId="5B9D9D3F" w14:textId="3E2CE4D8" w:rsidR="00CC49B2" w:rsidRDefault="00CC49B2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31" w:type="dxa"/>
          </w:tcPr>
          <w:p w14:paraId="48A667BB" w14:textId="511D22DD" w:rsidR="00CC49B2" w:rsidRPr="00985FF8" w:rsidRDefault="00CC49B2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5</w:t>
            </w:r>
          </w:p>
        </w:tc>
        <w:tc>
          <w:tcPr>
            <w:tcW w:w="2552" w:type="dxa"/>
          </w:tcPr>
          <w:p w14:paraId="32E655B7" w14:textId="2C58D9C4" w:rsidR="00CC49B2" w:rsidRPr="00985FF8" w:rsidRDefault="00985FF8" w:rsidP="00CC49B2">
            <w:pPr>
              <w:shd w:val="clear" w:color="auto" w:fill="FFFFFF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LOC_Os04g59450</w:t>
            </w:r>
          </w:p>
        </w:tc>
      </w:tr>
      <w:tr w:rsidR="00CC49B2" w14:paraId="3A50895B" w14:textId="77777777" w:rsidTr="00BF6B0F">
        <w:tc>
          <w:tcPr>
            <w:tcW w:w="1016" w:type="dxa"/>
          </w:tcPr>
          <w:p w14:paraId="2602B0F5" w14:textId="20F8EB1A" w:rsidR="00CC49B2" w:rsidRDefault="00CC49B2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31" w:type="dxa"/>
          </w:tcPr>
          <w:p w14:paraId="504B5B3A" w14:textId="24D647A5" w:rsidR="00CC49B2" w:rsidRPr="00985FF8" w:rsidRDefault="00CC49B2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6</w:t>
            </w:r>
          </w:p>
        </w:tc>
        <w:tc>
          <w:tcPr>
            <w:tcW w:w="2552" w:type="dxa"/>
          </w:tcPr>
          <w:p w14:paraId="75F7B10F" w14:textId="1FBB9A4D" w:rsidR="00CC49B2" w:rsidRPr="00985FF8" w:rsidRDefault="00985FF8" w:rsidP="00CC49B2">
            <w:pPr>
              <w:shd w:val="clear" w:color="auto" w:fill="FFFFFF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  <w:shd w:val="clear" w:color="auto" w:fill="FFFFFF"/>
              </w:rPr>
              <w:t>LOC_Os02g34600</w:t>
            </w:r>
          </w:p>
        </w:tc>
      </w:tr>
      <w:tr w:rsidR="00FF6C30" w14:paraId="781C66FA" w14:textId="77777777" w:rsidTr="00BF6B0F">
        <w:tc>
          <w:tcPr>
            <w:tcW w:w="1016" w:type="dxa"/>
          </w:tcPr>
          <w:p w14:paraId="0742F353" w14:textId="66017B88" w:rsidR="00FF6C30" w:rsidRDefault="00FF6C30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CC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31" w:type="dxa"/>
          </w:tcPr>
          <w:p w14:paraId="2E7D5DD1" w14:textId="55791CA4" w:rsidR="00FF6C30" w:rsidRPr="00985FF8" w:rsidRDefault="00FF6C30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</w:t>
            </w:r>
            <w:r w:rsidR="00CC49B2" w:rsidRPr="00985FF8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2552" w:type="dxa"/>
          </w:tcPr>
          <w:p w14:paraId="1A84EA47" w14:textId="6C4A03E6" w:rsidR="00FF6C30" w:rsidRPr="00985FF8" w:rsidRDefault="00000000" w:rsidP="00CC49B2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hyperlink r:id="rId11" w:history="1">
              <w:r w:rsidR="00CC49B2" w:rsidRPr="00985FF8">
                <w:rPr>
                  <w:rStyle w:val="Hyperlink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  <w:shd w:val="clear" w:color="auto" w:fill="FFFFFF"/>
                </w:rPr>
                <w:t>LOC_Os03g55600</w:t>
              </w:r>
            </w:hyperlink>
          </w:p>
        </w:tc>
      </w:tr>
      <w:tr w:rsidR="00FF6C30" w14:paraId="3C6924E6" w14:textId="77777777" w:rsidTr="00BF6B0F">
        <w:tc>
          <w:tcPr>
            <w:tcW w:w="1016" w:type="dxa"/>
          </w:tcPr>
          <w:p w14:paraId="5A88BE64" w14:textId="5C897A87" w:rsidR="00FF6C30" w:rsidRDefault="00FF6C30" w:rsidP="001015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CC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31" w:type="dxa"/>
          </w:tcPr>
          <w:p w14:paraId="4AFCF558" w14:textId="72415189" w:rsidR="00FF6C30" w:rsidRPr="00985FF8" w:rsidRDefault="00FF6C30" w:rsidP="004B69B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85FF8">
              <w:rPr>
                <w:rFonts w:ascii="Times New Roman" w:hAnsi="Times New Roman" w:cs="Times New Roman"/>
                <w:sz w:val="28"/>
                <w:szCs w:val="28"/>
              </w:rPr>
              <w:t>OsSAPK</w:t>
            </w:r>
            <w:r w:rsidR="00CC49B2" w:rsidRPr="00985FF8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552" w:type="dxa"/>
          </w:tcPr>
          <w:p w14:paraId="655D03D6" w14:textId="36C54664" w:rsidR="00FF6C30" w:rsidRPr="00985FF8" w:rsidRDefault="00000000" w:rsidP="00985FF8">
            <w:pPr>
              <w:shd w:val="clear" w:color="auto" w:fill="FFFFFF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hyperlink r:id="rId12" w:history="1">
              <w:r w:rsidR="00985FF8" w:rsidRPr="00985FF8">
                <w:rPr>
                  <w:rStyle w:val="Hyperlink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  <w:shd w:val="clear" w:color="auto" w:fill="FFFFFF"/>
                </w:rPr>
                <w:t>LOC_Os12g39630</w:t>
              </w:r>
            </w:hyperlink>
          </w:p>
        </w:tc>
      </w:tr>
    </w:tbl>
    <w:p w14:paraId="092F85F0" w14:textId="77777777" w:rsidR="00002B79" w:rsidRPr="00002B79" w:rsidRDefault="00002B79" w:rsidP="00002B79">
      <w:pPr>
        <w:ind w:firstLine="720"/>
      </w:pPr>
    </w:p>
    <w:sectPr w:rsidR="00002B79" w:rsidRPr="00002B7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1D38C" w14:textId="77777777" w:rsidR="00C41652" w:rsidRDefault="00C41652" w:rsidP="00774A24">
      <w:pPr>
        <w:spacing w:after="0" w:line="240" w:lineRule="auto"/>
      </w:pPr>
      <w:r>
        <w:separator/>
      </w:r>
    </w:p>
  </w:endnote>
  <w:endnote w:type="continuationSeparator" w:id="0">
    <w:p w14:paraId="610F347D" w14:textId="77777777" w:rsidR="00C41652" w:rsidRDefault="00C41652" w:rsidP="00774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0197D" w14:textId="77777777" w:rsidR="00C41652" w:rsidRDefault="00C41652" w:rsidP="00774A24">
      <w:pPr>
        <w:spacing w:after="0" w:line="240" w:lineRule="auto"/>
      </w:pPr>
      <w:r>
        <w:separator/>
      </w:r>
    </w:p>
  </w:footnote>
  <w:footnote w:type="continuationSeparator" w:id="0">
    <w:p w14:paraId="7607C57D" w14:textId="77777777" w:rsidR="00C41652" w:rsidRDefault="00C41652" w:rsidP="00774A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S0NDE1NzE3MDYyMTBR0lEKTi0uzszPAykwNK8FALsz0pEtAAAA"/>
  </w:docVars>
  <w:rsids>
    <w:rsidRoot w:val="0014222D"/>
    <w:rsid w:val="00002B79"/>
    <w:rsid w:val="000068E3"/>
    <w:rsid w:val="00010D05"/>
    <w:rsid w:val="000512FE"/>
    <w:rsid w:val="000575D9"/>
    <w:rsid w:val="000660D9"/>
    <w:rsid w:val="000C46A7"/>
    <w:rsid w:val="000D4C99"/>
    <w:rsid w:val="000E02F7"/>
    <w:rsid w:val="000F5D6C"/>
    <w:rsid w:val="001015C4"/>
    <w:rsid w:val="0014222D"/>
    <w:rsid w:val="00147DD3"/>
    <w:rsid w:val="0015684D"/>
    <w:rsid w:val="001702EB"/>
    <w:rsid w:val="00173A14"/>
    <w:rsid w:val="001C7777"/>
    <w:rsid w:val="002053BC"/>
    <w:rsid w:val="00271B2A"/>
    <w:rsid w:val="00304A22"/>
    <w:rsid w:val="0034562E"/>
    <w:rsid w:val="00365EE9"/>
    <w:rsid w:val="00394BBD"/>
    <w:rsid w:val="003C1AFF"/>
    <w:rsid w:val="003C5C27"/>
    <w:rsid w:val="003D7591"/>
    <w:rsid w:val="003E6167"/>
    <w:rsid w:val="0048474B"/>
    <w:rsid w:val="004B25D2"/>
    <w:rsid w:val="004B69BD"/>
    <w:rsid w:val="004E0AA1"/>
    <w:rsid w:val="004F6C2F"/>
    <w:rsid w:val="00523F8B"/>
    <w:rsid w:val="00541458"/>
    <w:rsid w:val="005B193A"/>
    <w:rsid w:val="005F751B"/>
    <w:rsid w:val="006366B2"/>
    <w:rsid w:val="006D0367"/>
    <w:rsid w:val="00714784"/>
    <w:rsid w:val="0075440E"/>
    <w:rsid w:val="00774A24"/>
    <w:rsid w:val="00776230"/>
    <w:rsid w:val="00813542"/>
    <w:rsid w:val="00872512"/>
    <w:rsid w:val="008A3081"/>
    <w:rsid w:val="008A51A3"/>
    <w:rsid w:val="008C388D"/>
    <w:rsid w:val="009610ED"/>
    <w:rsid w:val="00985FF8"/>
    <w:rsid w:val="00A44227"/>
    <w:rsid w:val="00A5187F"/>
    <w:rsid w:val="00A91326"/>
    <w:rsid w:val="00AA0E4C"/>
    <w:rsid w:val="00AB4DF6"/>
    <w:rsid w:val="00AC16B9"/>
    <w:rsid w:val="00B27148"/>
    <w:rsid w:val="00BF6B0F"/>
    <w:rsid w:val="00C00F2A"/>
    <w:rsid w:val="00C05F9C"/>
    <w:rsid w:val="00C143D9"/>
    <w:rsid w:val="00C41652"/>
    <w:rsid w:val="00C464C1"/>
    <w:rsid w:val="00C63A3A"/>
    <w:rsid w:val="00C70FBF"/>
    <w:rsid w:val="00C97EA0"/>
    <w:rsid w:val="00CA4703"/>
    <w:rsid w:val="00CC49B2"/>
    <w:rsid w:val="00D20D27"/>
    <w:rsid w:val="00D52B54"/>
    <w:rsid w:val="00D845D5"/>
    <w:rsid w:val="00DD1F50"/>
    <w:rsid w:val="00E017A8"/>
    <w:rsid w:val="00E97C45"/>
    <w:rsid w:val="00F20093"/>
    <w:rsid w:val="00FA3B75"/>
    <w:rsid w:val="00FB738E"/>
    <w:rsid w:val="00FC16FF"/>
    <w:rsid w:val="00FE20BE"/>
    <w:rsid w:val="00FE795C"/>
    <w:rsid w:val="00FF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74F9F"/>
  <w15:chartTrackingRefBased/>
  <w15:docId w15:val="{6879166E-7350-4F40-AB93-7839096C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74A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4A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4A24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CC49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2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informatics.psb.ugent.be/plaza/versions/plaza_v4_monocots/genes/view/LOC_Os03g1611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ioinformatics.psb.ugent.be/plaza/versions/plaza_v4_monocots/genes/view/LOC_Os08g35440" TargetMode="External"/><Relationship Id="rId12" Type="http://schemas.openxmlformats.org/officeDocument/2006/relationships/hyperlink" Target="https://bioinformatics.psb.ugent.be/plaza/versions/plaza_v4_monocots/genes/view/LOC_Os12g3963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bioinformatics.psb.ugent.be/plaza/versions/plaza_v4_monocots/genes/view/LOC_Os03g5560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bioinformatics.psb.ugent.be/plaza/versions/plaza_v4_monocots/genes/view/LOC_Os01g649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informatics.psb.ugent.be/plaza/versions/plaza_v4_monocots/genes/view/LOC_Os01g2475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B43FC-684A-483A-B234-09F4F4A34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ira Jadoon</dc:creator>
  <cp:keywords/>
  <dc:description/>
  <cp:lastModifiedBy>123</cp:lastModifiedBy>
  <cp:revision>57</cp:revision>
  <dcterms:created xsi:type="dcterms:W3CDTF">2022-02-22T09:09:00Z</dcterms:created>
  <dcterms:modified xsi:type="dcterms:W3CDTF">2022-08-04T03:34:00Z</dcterms:modified>
</cp:coreProperties>
</file>